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</w:t>
      </w:r>
      <w:r>
        <w:rPr/>
        <w:t>Regression analyses of rarefaction curves. Double hyperbola curve model was chosen to describe the trajectory of the rarefaction curves. The number of OTUs (97% similarity) was estimated based on 4000 pyrotag reads.</w:t>
      </w:r>
      <w:r>
        <w:rPr>
          <w:b/>
        </w:rPr>
        <w:t xml:space="preserve"> </w:t>
      </w:r>
      <w:r>
        <w:rPr/>
        <w:t xml:space="preserve">Abbreviations RC, LC, and RE denote right colon, left colon and rectum, respectively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8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"/>
        <w:gridCol w:w="1080"/>
        <w:gridCol w:w="90"/>
        <w:gridCol w:w="900"/>
        <w:gridCol w:w="180"/>
        <w:gridCol w:w="1080"/>
        <w:gridCol w:w="1260"/>
        <w:gridCol w:w="90"/>
        <w:gridCol w:w="1260"/>
        <w:gridCol w:w="180"/>
        <w:gridCol w:w="1350"/>
        <w:gridCol w:w="180"/>
        <w:gridCol w:w="1260"/>
        <w:gridCol w:w="270"/>
        <w:gridCol w:w="990"/>
        <w:gridCol w:w="270"/>
        <w:gridCol w:w="1350"/>
      </w:tblGrid>
      <w:tr>
        <w:trPr>
          <w:tblHeader w:val="true"/>
          <w:trHeight w:val="1378" w:hRule="atLeast"/>
        </w:trPr>
        <w:tc>
          <w:tcPr>
            <w:tcW w:w="1288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ouble rectangular hyperbola curve is described by the following algorithm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ax/(b+x) + cx/(d+x) + e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re y = number of OTUs defined at 97% gene similari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x = number of 16S pyrotags sequenc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a, b, c, d and e = numerical consta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blHeader w:val="true"/>
          <w:trHeight w:val="44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nam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ic sit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plicate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alue of y (i.e., no. of OTU) when x = 4000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A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3.3681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6.1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928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.883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72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A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.2208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6.9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016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.878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53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A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.3728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6.4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75378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591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03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A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5.1874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9.2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4014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.209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83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7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A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0443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285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689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0.63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36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A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3893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21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.260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5.00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57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B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.4904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5.5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702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852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B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.494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9.4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456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.300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B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0.277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5.4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3594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.084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78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B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9.9639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16.3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5841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.854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75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5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B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3449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825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.362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4.35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07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B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9595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66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.038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7.53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69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C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1.9215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44.7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2433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.069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59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C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.6797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0.7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6316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83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05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C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1.1654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5.6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7745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.922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64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C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.3455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5.9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4916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701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3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3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C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54365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54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087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5.4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C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1229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55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.261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9.239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35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D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2.2184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34.9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8493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.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36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</w:tr>
      <w:tr>
        <w:trPr>
          <w:trHeight w:val="22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D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3.3745</w:t>
            </w:r>
          </w:p>
        </w:tc>
        <w:tc>
          <w:tcPr>
            <w:tcW w:w="1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9.0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1969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.860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58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</w:tr>
      <w:tr>
        <w:trPr>
          <w:trHeight w:val="1378" w:hRule="atLeast"/>
        </w:trPr>
        <w:tc>
          <w:tcPr>
            <w:tcW w:w="1288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 rectangular hyperbola curve is described by the following algorithm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ax/(b+x) + cx/(d+x) + e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re y = number of OTUs defined at 97% gene similari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x = number of 16S pyrotags sequenc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</w:t>
            </w:r>
            <w:r>
              <w:rPr>
                <w:sz w:val="20"/>
                <w:szCs w:val="20"/>
              </w:rPr>
              <w:t>a, b, c, d and e = numerical constan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9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nam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plicate numbe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e of y when x = 4000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D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7.70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3.202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3558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176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8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D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.36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0.755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6692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.814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D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027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.9768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.5529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6.13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D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5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15858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315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0.818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E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.85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2.76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4108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71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-E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.9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4.713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5558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063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E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.95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0.245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102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991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2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E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7.4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0.018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03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745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</w:tr>
      <w:tr>
        <w:trPr>
          <w:trHeight w:val="242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E.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689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.8376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.017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8.17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E.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76019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.4633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8.27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-1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led from a total of 20 individual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2.5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60.275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8368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.73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9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2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-2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1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14.674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081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.164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-3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6.4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4.837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73993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.426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7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-4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ool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7.35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9.518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6950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.190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</w:t>
            </w:r>
          </w:p>
        </w:tc>
      </w:tr>
      <w:tr>
        <w:trPr>
          <w:trHeight w:val="225" w:hRule="atLeast"/>
        </w:trPr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-5</w:t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o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9.7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47.504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.327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.688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8:16:00Z</dcterms:created>
  <dc:creator>g0402626</dc:creator>
  <dc:description/>
  <dc:language>en-US</dc:language>
  <cp:lastModifiedBy>Pei Ying</cp:lastModifiedBy>
  <cp:lastPrinted>2010-03-10T05:03:00Z</cp:lastPrinted>
  <dcterms:modified xsi:type="dcterms:W3CDTF">2011-08-29T18:16:00Z</dcterms:modified>
  <cp:revision>2</cp:revision>
  <dc:subject/>
  <dc:title>Tube no</dc:title>
</cp:coreProperties>
</file>